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CF1" w:rsidRPr="00230E76" w:rsidRDefault="00E37CF1" w:rsidP="003357F7">
      <w:pPr>
        <w:rPr>
          <w:rFonts w:ascii="Times New Roman" w:hAnsi="Times New Roman" w:cs="Times New Roman"/>
          <w:sz w:val="24"/>
          <w:szCs w:val="24"/>
        </w:rPr>
      </w:pPr>
      <w:r w:rsidRPr="00230E76">
        <w:rPr>
          <w:rFonts w:ascii="Times New Roman" w:hAnsi="Times New Roman" w:cs="Times New Roman"/>
          <w:b/>
          <w:sz w:val="24"/>
          <w:szCs w:val="24"/>
        </w:rPr>
        <w:t>Table S3.</w:t>
      </w:r>
      <w:r w:rsidRPr="00230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3B67" w:rsidRPr="00230E76">
        <w:rPr>
          <w:rFonts w:ascii="Times New Roman" w:hAnsi="Times New Roman" w:cs="Times New Roman"/>
          <w:sz w:val="24"/>
          <w:szCs w:val="24"/>
        </w:rPr>
        <w:t>Stationarity</w:t>
      </w:r>
      <w:proofErr w:type="spellEnd"/>
      <w:r w:rsidR="007C3B67" w:rsidRPr="00230E76">
        <w:rPr>
          <w:rFonts w:ascii="Times New Roman" w:hAnsi="Times New Roman" w:cs="Times New Roman"/>
          <w:sz w:val="24"/>
          <w:szCs w:val="24"/>
        </w:rPr>
        <w:t xml:space="preserve"> </w:t>
      </w:r>
      <w:r w:rsidR="00F4566D" w:rsidRPr="00230E76">
        <w:rPr>
          <w:rFonts w:ascii="Times New Roman" w:hAnsi="Times New Roman" w:cs="Times New Roman"/>
          <w:sz w:val="24"/>
          <w:szCs w:val="24"/>
        </w:rPr>
        <w:t xml:space="preserve">test </w:t>
      </w:r>
      <w:r w:rsidRPr="00230E76">
        <w:rPr>
          <w:rFonts w:ascii="Times New Roman" w:hAnsi="Times New Roman" w:cs="Times New Roman"/>
          <w:sz w:val="24"/>
          <w:szCs w:val="24"/>
        </w:rPr>
        <w:t>of seasonal components of tobacco-related search trends.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705"/>
        <w:gridCol w:w="1168"/>
        <w:gridCol w:w="1617"/>
        <w:gridCol w:w="1122"/>
        <w:gridCol w:w="1320"/>
      </w:tblGrid>
      <w:tr w:rsidR="00E37CF1" w:rsidRPr="00230E76" w:rsidTr="003357F7">
        <w:trPr>
          <w:trHeight w:val="25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  <w:gridSpan w:val="2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</w:t>
            </w:r>
          </w:p>
        </w:tc>
        <w:tc>
          <w:tcPr>
            <w:tcW w:w="2442" w:type="dxa"/>
            <w:gridSpan w:val="2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Output parameter</w:t>
            </w:r>
          </w:p>
        </w:tc>
      </w:tr>
      <w:tr w:rsidR="00E37CF1" w:rsidRPr="00230E76" w:rsidTr="003357F7">
        <w:trPr>
          <w:trHeight w:val="25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lags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  <w:proofErr w:type="spellEnd"/>
          </w:p>
        </w:tc>
      </w:tr>
      <w:tr w:rsidR="00E37CF1" w:rsidRPr="00230E76" w:rsidTr="003357F7">
        <w:trPr>
          <w:trHeight w:val="24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E37CF1" w:rsidRPr="00230E76" w:rsidTr="003357F7">
        <w:trPr>
          <w:trHeight w:val="26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E37CF1" w:rsidRPr="00230E76" w:rsidTr="003357F7">
        <w:trPr>
          <w:trHeight w:val="26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E37CF1" w:rsidRPr="00230E76" w:rsidTr="003357F7">
        <w:trPr>
          <w:trHeight w:val="26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E37CF1" w:rsidRPr="00230E76" w:rsidTr="003357F7">
        <w:trPr>
          <w:trHeight w:val="260"/>
        </w:trPr>
        <w:tc>
          <w:tcPr>
            <w:tcW w:w="1705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68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22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E37CF1" w:rsidRPr="00230E76" w:rsidRDefault="00E37CF1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370DA4" w:rsidRPr="00230E76" w:rsidRDefault="007C3B67" w:rsidP="003357F7">
      <w:pPr>
        <w:rPr>
          <w:rFonts w:ascii="Times New Roman" w:hAnsi="Times New Roman" w:cs="Times New Roman"/>
          <w:sz w:val="24"/>
          <w:szCs w:val="24"/>
        </w:rPr>
      </w:pPr>
      <w:r w:rsidRPr="00230E76">
        <w:rPr>
          <w:rFonts w:ascii="Times New Roman" w:hAnsi="Times New Roman" w:cs="Times New Roman"/>
          <w:sz w:val="24"/>
          <w:szCs w:val="24"/>
        </w:rPr>
        <w:t>Augmented Dickey-Fuller test</w:t>
      </w:r>
      <w:r w:rsidR="006D6097" w:rsidRPr="00230E76">
        <w:rPr>
          <w:rFonts w:ascii="Times New Roman" w:hAnsi="Times New Roman" w:cs="Times New Roman"/>
          <w:sz w:val="24"/>
          <w:szCs w:val="24"/>
        </w:rPr>
        <w:t xml:space="preserve"> is used to test</w:t>
      </w:r>
      <w:r w:rsidR="006D6097" w:rsidRPr="00230E76">
        <w:rPr>
          <w:rFonts w:ascii="Times New Roman" w:hAnsi="Times New Roman" w:cs="Times New Roman" w:hint="eastAsia"/>
          <w:sz w:val="24"/>
          <w:szCs w:val="24"/>
        </w:rPr>
        <w:t xml:space="preserve"> whether </w:t>
      </w:r>
      <w:r w:rsidRPr="00230E76">
        <w:rPr>
          <w:rFonts w:ascii="Times New Roman" w:hAnsi="Times New Roman" w:cs="Times New Roman"/>
          <w:sz w:val="24"/>
          <w:szCs w:val="24"/>
        </w:rPr>
        <w:t>these trends</w:t>
      </w:r>
      <w:r w:rsidR="006D6097" w:rsidRPr="00230E76">
        <w:rPr>
          <w:rFonts w:ascii="Times New Roman" w:hAnsi="Times New Roman" w:cs="Times New Roman" w:hint="eastAsia"/>
          <w:sz w:val="24"/>
          <w:szCs w:val="24"/>
        </w:rPr>
        <w:t xml:space="preserve"> are stationary</w:t>
      </w:r>
      <w:r w:rsidRPr="00230E76">
        <w:rPr>
          <w:rFonts w:ascii="Times New Roman" w:hAnsi="Times New Roman" w:cs="Times New Roman"/>
          <w:sz w:val="24"/>
          <w:szCs w:val="24"/>
        </w:rPr>
        <w:t xml:space="preserve">. </w:t>
      </w:r>
      <w:r w:rsidR="00EC68A7" w:rsidRPr="00230E76">
        <w:rPr>
          <w:rFonts w:ascii="Times New Roman" w:hAnsi="Times New Roman" w:cs="Times New Roman"/>
          <w:sz w:val="24"/>
          <w:szCs w:val="24"/>
        </w:rPr>
        <w:t>The test results indicate that there is enough evidence to suggest that these trends are stationary, autoregressive processes with a drift term.</w:t>
      </w:r>
      <w:bookmarkStart w:id="0" w:name="_GoBack"/>
      <w:bookmarkEnd w:id="0"/>
    </w:p>
    <w:sectPr w:rsidR="00370DA4" w:rsidRPr="00230E76" w:rsidSect="005A565C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DA4"/>
    <w:rsid w:val="001070D5"/>
    <w:rsid w:val="0011486C"/>
    <w:rsid w:val="00172893"/>
    <w:rsid w:val="001C48AE"/>
    <w:rsid w:val="001E3931"/>
    <w:rsid w:val="00230E76"/>
    <w:rsid w:val="002C2792"/>
    <w:rsid w:val="00312DA7"/>
    <w:rsid w:val="003357F7"/>
    <w:rsid w:val="00370DA4"/>
    <w:rsid w:val="00377F2D"/>
    <w:rsid w:val="0039143A"/>
    <w:rsid w:val="00432631"/>
    <w:rsid w:val="00450D7E"/>
    <w:rsid w:val="00500646"/>
    <w:rsid w:val="00524E9D"/>
    <w:rsid w:val="005A565C"/>
    <w:rsid w:val="005C7B2B"/>
    <w:rsid w:val="00650F80"/>
    <w:rsid w:val="006A7A19"/>
    <w:rsid w:val="006D1B7E"/>
    <w:rsid w:val="006D6097"/>
    <w:rsid w:val="006F2F9F"/>
    <w:rsid w:val="007A164F"/>
    <w:rsid w:val="007C3B67"/>
    <w:rsid w:val="007E14FB"/>
    <w:rsid w:val="00831405"/>
    <w:rsid w:val="009A193F"/>
    <w:rsid w:val="009C635E"/>
    <w:rsid w:val="00A179E3"/>
    <w:rsid w:val="00AB07AA"/>
    <w:rsid w:val="00AD67CC"/>
    <w:rsid w:val="00B448DB"/>
    <w:rsid w:val="00B57ABD"/>
    <w:rsid w:val="00B818D6"/>
    <w:rsid w:val="00CF71EE"/>
    <w:rsid w:val="00D44892"/>
    <w:rsid w:val="00DD7F27"/>
    <w:rsid w:val="00E16357"/>
    <w:rsid w:val="00E37CF1"/>
    <w:rsid w:val="00EC61CC"/>
    <w:rsid w:val="00EC68A7"/>
    <w:rsid w:val="00EC7CE9"/>
    <w:rsid w:val="00ED7764"/>
    <w:rsid w:val="00F4566D"/>
    <w:rsid w:val="00F52047"/>
    <w:rsid w:val="00FA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D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D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C46E28F-68FB-4DF5-BBA6-2ACCD052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Zhang</dc:creator>
  <cp:lastModifiedBy>Zhu Zhang</cp:lastModifiedBy>
  <cp:revision>3</cp:revision>
  <dcterms:created xsi:type="dcterms:W3CDTF">2014-11-01T07:41:00Z</dcterms:created>
  <dcterms:modified xsi:type="dcterms:W3CDTF">2015-01-11T08:30:00Z</dcterms:modified>
</cp:coreProperties>
</file>